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FC2CC35">
      <w:pPr>
        <w:pStyle w:val="2"/>
        <w:rPr>
          <w:rFonts w:hint="eastAsia" w:eastAsia="宋体" w:cs="Times New Roman"/>
          <w:szCs w:val="24"/>
          <w:lang w:eastAsia="zh-CN"/>
        </w:rPr>
      </w:pPr>
      <w:r>
        <w:t>Supplementary Figures and Tables</w:t>
      </w:r>
    </w:p>
    <w:p w14:paraId="04AB3126">
      <w:pPr>
        <w:numPr>
          <w:ilvl w:val="1"/>
          <w:numId w:val="1"/>
        </w:numPr>
        <w:bidi w:val="0"/>
        <w:spacing w:before="240" w:after="200" w:line="240" w:lineRule="auto"/>
        <w:contextualSpacing w:val="0"/>
        <w:outlineLvl w:val="1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Table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</w:t>
      </w:r>
    </w:p>
    <w:tbl>
      <w:tblPr>
        <w:tblW w:w="101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554"/>
        <w:gridCol w:w="1407"/>
        <w:gridCol w:w="1406"/>
        <w:gridCol w:w="1249"/>
        <w:gridCol w:w="3507"/>
      </w:tblGrid>
      <w:tr w14:paraId="364B7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C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S1 Information of independent cohort</w:t>
            </w:r>
          </w:p>
        </w:tc>
      </w:tr>
      <w:tr w14:paraId="0171B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7022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ien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637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 (Year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59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3B10A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eralit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9B52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9EB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ble hearing (AAO-HNS)</w:t>
            </w:r>
          </w:p>
        </w:tc>
      </w:tr>
      <w:tr w14:paraId="6613B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13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A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B53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6BB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2E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30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39929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BB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C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CC0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EA8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D3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74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7E110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D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E5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D9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50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4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A9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5B455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6F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1B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12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185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6E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04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55750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9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A3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524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8E7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4E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6C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 w14:paraId="784EB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80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F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A56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C46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8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C0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7296A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A4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1C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F5F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10C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4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7C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5F5A2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2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8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76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784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7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2B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4E78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F5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3E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579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F6E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B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2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</w:tr>
      <w:tr w14:paraId="009B6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9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FF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372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28E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26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A1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2F342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1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8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500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95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C7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32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7BAD0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6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6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D47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C59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A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A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 w14:paraId="0ED54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B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6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1FF2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9A74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887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43BB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</w:tbl>
    <w:p w14:paraId="55D81D45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D43FC7"/>
    <w:rsid w:val="09FA1E2D"/>
    <w:rsid w:val="0C624563"/>
    <w:rsid w:val="69D9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3</Words>
  <Characters>364</Characters>
  <Lines>6</Lines>
  <Paragraphs>1</Paragraphs>
  <TotalTime>3</TotalTime>
  <ScaleCrop>false</ScaleCrop>
  <LinksUpToDate>false</LinksUpToDate>
  <CharactersWithSpaces>40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嘭嘭</cp:lastModifiedBy>
  <cp:lastPrinted>2013-10-03T12:51:00Z</cp:lastPrinted>
  <dcterms:modified xsi:type="dcterms:W3CDTF">2025-09-24T17:31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JhM2Q3YTM1YTA0NGVjMGVhZDE4NTdjMGQzYjA0ZjEiLCJ1c2VySWQiOiIzMzYzODMxMDE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7A4FBF53058B4EBCAF4DE359F2C49A49_12</vt:lpwstr>
  </property>
</Properties>
</file>